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DAC8" w14:textId="308B6644" w:rsidR="00BE2392" w:rsidRPr="00BE2392" w:rsidRDefault="00D65518" w:rsidP="00BE2392">
      <w:pPr>
        <w:rPr>
          <w:rFonts w:ascii="Arial" w:hAnsi="Arial" w:cs="Arial"/>
          <w:b/>
          <w:bCs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7</w:t>
      </w:r>
      <w:r w:rsidR="00BE2392" w:rsidRPr="00BE2392">
        <w:rPr>
          <w:rFonts w:ascii="Arial" w:hAnsi="Arial" w:cs="Arial"/>
          <w:sz w:val="20"/>
          <w:szCs w:val="20"/>
        </w:rPr>
        <w:t>. mRNA-TF interaction network</w:t>
      </w:r>
    </w:p>
    <w:tbl>
      <w:tblPr>
        <w:tblW w:w="38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972"/>
        <w:gridCol w:w="1117"/>
        <w:gridCol w:w="972"/>
      </w:tblGrid>
      <w:tr w:rsidR="00BE2392" w:rsidRPr="00BE2392" w14:paraId="024B818F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A20D4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ode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E39EA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od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4B3CC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ode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6831C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ode2</w:t>
            </w:r>
          </w:p>
        </w:tc>
      </w:tr>
      <w:tr w:rsidR="00BE2392" w:rsidRPr="00BE2392" w14:paraId="6C805ED1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B5F6A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C37AB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47DBD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C93EF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</w:tr>
      <w:tr w:rsidR="00BE2392" w:rsidRPr="00BE2392" w14:paraId="6DFB7928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C26BC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AD112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77BB9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637E9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</w:tr>
      <w:tr w:rsidR="00BE2392" w:rsidRPr="00BE2392" w14:paraId="7DECE62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63F6B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FD3FE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NAI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8822F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B2D04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AL1</w:t>
            </w:r>
          </w:p>
        </w:tc>
      </w:tr>
      <w:tr w:rsidR="00BE2392" w:rsidRPr="00BE2392" w14:paraId="66B9207D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45F5A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EEDEC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E4D4C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C3AC6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52A753D8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20430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B8922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CAB80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01EB2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</w:tr>
      <w:tr w:rsidR="00BE2392" w:rsidRPr="00BE2392" w14:paraId="5677B64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48580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6657E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47959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424C5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2C</w:t>
            </w:r>
          </w:p>
        </w:tc>
      </w:tr>
      <w:tr w:rsidR="00BE2392" w:rsidRPr="00BE2392" w14:paraId="4177F90F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992B6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238F5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3F1D4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520AE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</w:tr>
      <w:tr w:rsidR="00BE2392" w:rsidRPr="00BE2392" w14:paraId="022526F7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9A8B7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E4437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8FD2F2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05EB6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5DA5215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5482F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30D7C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RE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D3F2C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154FD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</w:tr>
      <w:tr w:rsidR="00BE2392" w:rsidRPr="00BE2392" w14:paraId="128C40B0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FC8A2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4BDC1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2F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466E5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03C43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</w:tr>
      <w:tr w:rsidR="00BE2392" w:rsidRPr="00BE2392" w14:paraId="682978BD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9A625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BAE17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679D5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0C050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</w:tr>
      <w:tr w:rsidR="00BE2392" w:rsidRPr="00BE2392" w14:paraId="5F9139EC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09E86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2523D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DD9F7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3B6B5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</w:tr>
      <w:tr w:rsidR="00BE2392" w:rsidRPr="00BE2392" w14:paraId="2E634FE7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680CB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BCC90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7A129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2862C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</w:tr>
      <w:tr w:rsidR="00BE2392" w:rsidRPr="00BE2392" w14:paraId="67D4DFA0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FD2D4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5BFE1C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44697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8F484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</w:tr>
      <w:tr w:rsidR="00BE2392" w:rsidRPr="00BE2392" w14:paraId="306D02F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93E56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D55A7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KLF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FB84C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21BD6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</w:tr>
      <w:tr w:rsidR="00BE2392" w:rsidRPr="00BE2392" w14:paraId="63071B0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1758F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BCE9C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60C0E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BD4EFF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69160638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A54AF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38C02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2FEE9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E0AB3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1</w:t>
            </w:r>
          </w:p>
        </w:tc>
      </w:tr>
      <w:tr w:rsidR="00BE2392" w:rsidRPr="00BE2392" w14:paraId="275231D1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F9821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FF72F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EAF8D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598BB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R</w:t>
            </w:r>
          </w:p>
        </w:tc>
      </w:tr>
      <w:tr w:rsidR="00BE2392" w:rsidRPr="00BE2392" w14:paraId="431E4A72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4DF13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2AF5F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29CBC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7C92F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RNT</w:t>
            </w:r>
          </w:p>
        </w:tc>
      </w:tr>
      <w:tr w:rsidR="00BE2392" w:rsidRPr="00BE2392" w14:paraId="1C99808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1ACCE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33C3C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EAD83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76EE1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</w:tr>
      <w:tr w:rsidR="00BE2392" w:rsidRPr="00BE2392" w14:paraId="12A1230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E4016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17724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LK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88437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9224F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3</w:t>
            </w:r>
          </w:p>
        </w:tc>
      </w:tr>
      <w:tr w:rsidR="00BE2392" w:rsidRPr="00BE2392" w14:paraId="38A34F6C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C96A5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02025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20C94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D6846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</w:tr>
      <w:tr w:rsidR="00BE2392" w:rsidRPr="00BE2392" w14:paraId="23056DC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2AA57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19DDA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5853C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9422B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</w:tr>
      <w:tr w:rsidR="00BE2392" w:rsidRPr="00BE2392" w14:paraId="6F6D3A7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5118D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33277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7D792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59EFD6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DX2</w:t>
            </w:r>
          </w:p>
        </w:tc>
      </w:tr>
      <w:tr w:rsidR="00BE2392" w:rsidRPr="00BE2392" w14:paraId="1EB5A3C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6857B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FA171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55BB9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0AFDC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6</w:t>
            </w:r>
          </w:p>
        </w:tc>
      </w:tr>
      <w:tr w:rsidR="00BE2392" w:rsidRPr="00BE2392" w14:paraId="7F9EDA92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594BB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BB2C7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A66BE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87965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3487145B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340CE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DEAE5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D3059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8A3E5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LK1</w:t>
            </w:r>
          </w:p>
        </w:tc>
      </w:tr>
      <w:tr w:rsidR="00BE2392" w:rsidRPr="00BE2392" w14:paraId="67E17123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24C51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AA01F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1AF95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DC3B7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</w:tr>
      <w:tr w:rsidR="00BE2392" w:rsidRPr="00BE2392" w14:paraId="52F4F5C1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BE2BB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9F3FA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59CA6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B6981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</w:tr>
      <w:tr w:rsidR="00BE2392" w:rsidRPr="00BE2392" w14:paraId="645C1A05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84D9B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59FEFF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C64F1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D6112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R</w:t>
            </w:r>
          </w:p>
        </w:tc>
      </w:tr>
      <w:tr w:rsidR="00BE2392" w:rsidRPr="00BE2392" w14:paraId="0E4AC8D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5F156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C4ACE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XB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29819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5C703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</w:tr>
      <w:tr w:rsidR="00BE2392" w:rsidRPr="00BE2392" w14:paraId="79E972E0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7197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681F9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AL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91341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87DB0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</w:tr>
      <w:tr w:rsidR="00BE2392" w:rsidRPr="00BE2392" w14:paraId="6218ED82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E9007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C3060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RH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CB3AF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A222A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2C</w:t>
            </w:r>
          </w:p>
        </w:tc>
      </w:tr>
      <w:tr w:rsidR="00BE2392" w:rsidRPr="00BE2392" w14:paraId="3DF8CAA0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5C89F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24A3B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BRD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AA64B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E5F51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</w:tr>
      <w:tr w:rsidR="00BE2392" w:rsidRPr="00BE2392" w14:paraId="2B9F656B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82305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85801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RN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90410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1AC25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</w:tr>
      <w:tr w:rsidR="00BE2392" w:rsidRPr="00BE2392" w14:paraId="585EEEEF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02887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3A523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6FD92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EB4FB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</w:tr>
      <w:tr w:rsidR="00BE2392" w:rsidRPr="00BE2392" w14:paraId="049CB53C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01288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7CBDD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8C22E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22943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2C</w:t>
            </w:r>
          </w:p>
        </w:tc>
      </w:tr>
      <w:tr w:rsidR="00BE2392" w:rsidRPr="00BE2392" w14:paraId="69051599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E17B9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4E291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8A3E4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84001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</w:tr>
      <w:tr w:rsidR="00BE2392" w:rsidRPr="00BE2392" w14:paraId="6F78341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1A903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1B243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49E99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SPO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94186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2CA9729B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73B4D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EC9B0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2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03508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360D4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</w:tr>
      <w:tr w:rsidR="00BE2392" w:rsidRPr="00BE2392" w14:paraId="7A627538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9E752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01590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C003F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6589C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IKZF1</w:t>
            </w:r>
          </w:p>
        </w:tc>
      </w:tr>
      <w:tr w:rsidR="00BE2392" w:rsidRPr="00BE2392" w14:paraId="6AA1FE1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37E9D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lastRenderedPageBreak/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11D62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HS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51B79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FBF2E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3</w:t>
            </w:r>
          </w:p>
        </w:tc>
      </w:tr>
      <w:tr w:rsidR="00BE2392" w:rsidRPr="00BE2392" w14:paraId="660F540A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9E0D2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6B659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2606B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DDC435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</w:tr>
      <w:tr w:rsidR="00BE2392" w:rsidRPr="00BE2392" w14:paraId="2900F30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17E6C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FCAC9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CRE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876107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62AFD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</w:tr>
      <w:tr w:rsidR="00BE2392" w:rsidRPr="00BE2392" w14:paraId="0ACEB58F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77E2D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45BAF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21F79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24F4C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P1</w:t>
            </w:r>
          </w:p>
        </w:tc>
      </w:tr>
      <w:tr w:rsidR="00BE2392" w:rsidRPr="00BE2392" w14:paraId="4728F07E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17E4D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B23D2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E009F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EAD63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10212B1D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9EFCE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59B9D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AL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3B00E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9DDC8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RF</w:t>
            </w:r>
          </w:p>
        </w:tc>
      </w:tr>
      <w:tr w:rsidR="00BE2392" w:rsidRPr="00BE2392" w14:paraId="65711A27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7FC0B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11FE4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RN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53FD8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31C57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</w:tr>
      <w:tr w:rsidR="00BE2392" w:rsidRPr="00BE2392" w14:paraId="765D3F15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0545A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4DD85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71055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E72AA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UBTF</w:t>
            </w:r>
          </w:p>
        </w:tc>
      </w:tr>
      <w:tr w:rsidR="00BE2392" w:rsidRPr="00BE2392" w14:paraId="1BC667E9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49FBB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4A9BA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EAD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435A5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ECDC2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</w:tr>
      <w:tr w:rsidR="00BE2392" w:rsidRPr="00BE2392" w14:paraId="2DD9D9C7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8D21D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58514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R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32192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FB041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5A</w:t>
            </w:r>
          </w:p>
        </w:tc>
      </w:tr>
      <w:tr w:rsidR="00BE2392" w:rsidRPr="00BE2392" w14:paraId="20B32BE5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84757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9A5B3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A983A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2B71A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</w:tr>
      <w:tr w:rsidR="00BE2392" w:rsidRPr="00BE2392" w14:paraId="64A3C691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A7BF8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6BF8B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NF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302C7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26915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</w:tr>
      <w:tr w:rsidR="00BE2392" w:rsidRPr="00BE2392" w14:paraId="0D8F6B8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0591C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B7393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1BDC5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E1914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B</w:t>
            </w:r>
          </w:p>
        </w:tc>
      </w:tr>
      <w:tr w:rsidR="00BE2392" w:rsidRPr="00BE2392" w14:paraId="143FB9F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1CAA8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BX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C6D56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F4F05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B5D88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2C</w:t>
            </w:r>
          </w:p>
        </w:tc>
      </w:tr>
      <w:tr w:rsidR="00BE2392" w:rsidRPr="00BE2392" w14:paraId="68437861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CDD7D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BX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DDA21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A0A16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5BC93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R2F2</w:t>
            </w:r>
          </w:p>
        </w:tc>
      </w:tr>
      <w:tr w:rsidR="00BE2392" w:rsidRPr="00BE2392" w14:paraId="34281276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6E17F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BX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9B8E0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A41D6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07B14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A1</w:t>
            </w:r>
          </w:p>
        </w:tc>
      </w:tr>
      <w:tr w:rsidR="00BE2392" w:rsidRPr="00BE2392" w14:paraId="5454041E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58F86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BX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3E88D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ES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13AE5E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15185A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</w:tr>
      <w:tr w:rsidR="00BE2392" w:rsidRPr="00BE2392" w14:paraId="0471B1D8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2EE16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8A9CA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A80017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185B4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</w:tr>
      <w:tr w:rsidR="00BE2392" w:rsidRPr="00BE2392" w14:paraId="045FF82E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C06E28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4EC15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ABP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5BBAB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15BF7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</w:tr>
      <w:tr w:rsidR="00BE2392" w:rsidRPr="00BE2392" w14:paraId="179D8580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C0A10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EF4D3C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P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72C4A5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EEE39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ATF2</w:t>
            </w:r>
          </w:p>
        </w:tc>
      </w:tr>
      <w:tr w:rsidR="00BE2392" w:rsidRPr="00BE2392" w14:paraId="56DEE143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174629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EB5162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RAD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9E092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D2BE6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KLF9</w:t>
            </w:r>
          </w:p>
        </w:tc>
      </w:tr>
      <w:tr w:rsidR="00BE2392" w:rsidRPr="00BE2392" w14:paraId="3EC12274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4A68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244A33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ELK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3F6E3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748FE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NFYA</w:t>
            </w:r>
          </w:p>
        </w:tc>
      </w:tr>
      <w:tr w:rsidR="00BE2392" w:rsidRPr="00BE2392" w14:paraId="61D594BC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539156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FB57E0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66F8BB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60D4E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TFAP4</w:t>
            </w:r>
          </w:p>
        </w:tc>
      </w:tr>
      <w:tr w:rsidR="00BE2392" w:rsidRPr="00BE2392" w14:paraId="63C92125" w14:textId="77777777" w:rsidTr="00BE2392">
        <w:trPr>
          <w:trHeight w:val="288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B7EE2D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39142F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  <w:r w:rsidRPr="00BE2392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C80EC4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EB37D1" w14:textId="77777777" w:rsidR="00BE2392" w:rsidRPr="00BE2392" w:rsidRDefault="00BE2392" w:rsidP="00BE23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ED8AED" w14:textId="77777777" w:rsidR="009A795F" w:rsidRPr="00BE2392" w:rsidRDefault="009A795F">
      <w:pPr>
        <w:rPr>
          <w:rFonts w:ascii="Arial" w:hAnsi="Arial" w:cs="Arial"/>
          <w:sz w:val="20"/>
          <w:szCs w:val="20"/>
        </w:rPr>
      </w:pPr>
    </w:p>
    <w:sectPr w:rsidR="009A795F" w:rsidRPr="00BE2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87643" w14:textId="77777777" w:rsidR="00C55A3D" w:rsidRDefault="00C55A3D" w:rsidP="00BE2392">
      <w:r>
        <w:separator/>
      </w:r>
    </w:p>
  </w:endnote>
  <w:endnote w:type="continuationSeparator" w:id="0">
    <w:p w14:paraId="0E399614" w14:textId="77777777" w:rsidR="00C55A3D" w:rsidRDefault="00C55A3D" w:rsidP="00BE2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A618" w14:textId="77777777" w:rsidR="00C55A3D" w:rsidRDefault="00C55A3D" w:rsidP="00BE2392">
      <w:r>
        <w:separator/>
      </w:r>
    </w:p>
  </w:footnote>
  <w:footnote w:type="continuationSeparator" w:id="0">
    <w:p w14:paraId="22E66724" w14:textId="77777777" w:rsidR="00C55A3D" w:rsidRDefault="00C55A3D" w:rsidP="00BE2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0B0"/>
    <w:rsid w:val="00707E41"/>
    <w:rsid w:val="009A795F"/>
    <w:rsid w:val="00BE2392"/>
    <w:rsid w:val="00C55A3D"/>
    <w:rsid w:val="00D65518"/>
    <w:rsid w:val="00F7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1A3230-98C8-4856-80FC-75028449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3</cp:revision>
  <dcterms:created xsi:type="dcterms:W3CDTF">2022-10-01T14:25:00Z</dcterms:created>
  <dcterms:modified xsi:type="dcterms:W3CDTF">2022-10-03T02:14:00Z</dcterms:modified>
</cp:coreProperties>
</file>